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E9F" w:rsidRPr="00C52E9F" w:rsidRDefault="00C52E9F" w:rsidP="00C52E9F">
      <w:pPr>
        <w:rPr>
          <w:rFonts w:ascii="Times New Roman" w:hAnsi="Times New Roman" w:cs="Times New Roman"/>
          <w:lang w:val="en-US"/>
        </w:rPr>
      </w:pPr>
      <w:r w:rsidRPr="00C52E9F">
        <w:rPr>
          <w:rFonts w:ascii="Times New Roman" w:hAnsi="Times New Roman" w:cs="Times New Roman"/>
          <w:b/>
          <w:lang w:val="en-US"/>
        </w:rPr>
        <w:t>Table S</w:t>
      </w:r>
      <w:r w:rsidR="0072399E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C52E9F">
        <w:rPr>
          <w:rFonts w:ascii="Times New Roman" w:hAnsi="Times New Roman" w:cs="Times New Roman"/>
          <w:b/>
          <w:lang w:val="en-US"/>
        </w:rPr>
        <w:t xml:space="preserve"> </w:t>
      </w:r>
      <w:r w:rsidRPr="00C52E9F">
        <w:rPr>
          <w:rFonts w:ascii="Times New Roman" w:hAnsi="Times New Roman" w:cs="Times New Roman"/>
          <w:lang w:val="en-US"/>
        </w:rPr>
        <w:t>Sequences of gGAPDH gene used in this work.</w:t>
      </w:r>
      <w:r w:rsidRPr="00C52E9F">
        <w:rPr>
          <w:rFonts w:ascii="Times New Roman" w:hAnsi="Times New Roman" w:cs="Times New Roman"/>
        </w:rPr>
        <w:fldChar w:fldCharType="begin"/>
      </w:r>
      <w:r w:rsidRPr="00C52E9F">
        <w:rPr>
          <w:rFonts w:ascii="Times New Roman" w:hAnsi="Times New Roman" w:cs="Times New Roman"/>
          <w:lang w:val="en-US"/>
        </w:rPr>
        <w:instrText xml:space="preserve"> LINK Excel.Sheet.12 "D:\\Cloud\\Vickermania\\MS\\Table S2 gGAPDH sequences.xlsx" "GH_50_GB_taxa!R1C1:R51C3" \a \f 4 \h  \* MERGEFORMAT </w:instrText>
      </w:r>
      <w:r w:rsidRPr="00C52E9F">
        <w:rPr>
          <w:rFonts w:ascii="Times New Roman" w:hAnsi="Times New Roman" w:cs="Times New Roman"/>
        </w:rPr>
        <w:fldChar w:fldCharType="separate"/>
      </w:r>
    </w:p>
    <w:tbl>
      <w:tblPr>
        <w:tblW w:w="7259" w:type="dxa"/>
        <w:tblLook w:val="04A0" w:firstRow="1" w:lastRow="0" w:firstColumn="1" w:lastColumn="0" w:noHBand="0" w:noVBand="1"/>
      </w:tblPr>
      <w:tblGrid>
        <w:gridCol w:w="3166"/>
        <w:gridCol w:w="1992"/>
        <w:gridCol w:w="2101"/>
      </w:tblGrid>
      <w:tr w:rsidR="00C52E9F" w:rsidRPr="00C52E9F" w:rsidTr="00A36681">
        <w:trPr>
          <w:trHeight w:val="300"/>
        </w:trPr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Specie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Accession number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in a collapsed clad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Angomonas ambiguu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VK7771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Ang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Angomonas deane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PY3649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Ang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Angomonas desouza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VK7771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Ang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lechomonas campbell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O3671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lech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lechomonas lun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O367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lech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lechomonas pulexsimulant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O3671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lech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Borovskyia barva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R5426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Crithidia brevicul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IK2553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Crithidia fasciculat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3PG_CRIFA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Crithidia mellifica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IF3081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Crithidia thermophil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H0261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ndotrypanum monterogei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PQ4764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Herpetomonas muscar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Z7272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Herpe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Herpetomonas samuelpessoa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D0246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Herpe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Herpetomonas taraka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LJ5605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Herpe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Jaenimonas drosophila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LE3369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Kentomonas sorsogonicu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JE6344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Ken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Kentomonas </w:t>
            </w: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p. ECU-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JE6344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Ken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afontella mariadeane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FT6395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afontell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Lafontella </w:t>
            </w: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p. GMO-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QBY264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afontell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ishmania braziliens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P_156692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ishmania donovan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P4323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ishmania major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P16849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ishmania tarentola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Z7273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ptomonas podlipaev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Y8383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ptomonas pyrrhocor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K3296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eptomonas seymour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D0246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Lotmaria passi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IF3083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Novymonas esmeralda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MN0892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aratrypanosoma confus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G1149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 franca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OZ7358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 lipa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QBY2660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 oxycaren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QBY2643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 serpen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BW8135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Phyt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ergeia podlipaev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BD8503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trigomonas culic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PY1923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trig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trigomonas galat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EA3029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trig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trigomonas oncopelt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BW7451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trigo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 boisson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F0420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 brucei gambiens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P_117742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 cruz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NC4721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lastRenderedPageBreak/>
              <w:t>Trypanosoma pestana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F0423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 rotatori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F0422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 theiler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P_2888483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rypanosoma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Trypanosomatidae </w:t>
            </w: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p. Dob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DU3419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Vickermania ingenoplast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T24893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Vickermania spadyakh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T24893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Wallacemonas collosom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BW8135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Wallace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Wallacemonas ravinia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HG9827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Wallacemonas</w:t>
            </w:r>
          </w:p>
        </w:tc>
      </w:tr>
      <w:tr w:rsidR="00C52E9F" w:rsidRPr="00C52E9F" w:rsidTr="00A36681">
        <w:trPr>
          <w:trHeight w:val="300"/>
        </w:trPr>
        <w:tc>
          <w:tcPr>
            <w:tcW w:w="3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Zelonia costaricens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BD4944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E9F" w:rsidRPr="00C52E9F" w:rsidRDefault="00C52E9F" w:rsidP="00A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52E9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eishmaniinae</w:t>
            </w:r>
          </w:p>
        </w:tc>
      </w:tr>
    </w:tbl>
    <w:p w:rsidR="004A7095" w:rsidRPr="00C52E9F" w:rsidRDefault="00C52E9F">
      <w:pPr>
        <w:rPr>
          <w:rFonts w:ascii="Times New Roman" w:hAnsi="Times New Roman" w:cs="Times New Roman"/>
        </w:rPr>
      </w:pPr>
      <w:r w:rsidRPr="00C52E9F">
        <w:rPr>
          <w:rFonts w:ascii="Times New Roman" w:hAnsi="Times New Roman" w:cs="Times New Roman"/>
        </w:rPr>
        <w:fldChar w:fldCharType="end"/>
      </w:r>
    </w:p>
    <w:sectPr w:rsidR="004A7095" w:rsidRPr="00C52E9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E9F"/>
    <w:rsid w:val="004A7095"/>
    <w:rsid w:val="0072399E"/>
    <w:rsid w:val="00C5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6A2B9D-45A7-4DBA-8439-691FF0333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E9F"/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Kostygov</dc:creator>
  <cp:keywords/>
  <dc:description/>
  <cp:lastModifiedBy>Alex</cp:lastModifiedBy>
  <cp:revision>2</cp:revision>
  <dcterms:created xsi:type="dcterms:W3CDTF">2020-04-21T11:22:00Z</dcterms:created>
  <dcterms:modified xsi:type="dcterms:W3CDTF">2020-05-02T12:39:00Z</dcterms:modified>
</cp:coreProperties>
</file>